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DB226" w14:textId="242BF412" w:rsidR="00887285" w:rsidRPr="007E672D" w:rsidRDefault="00A01D8C" w:rsidP="007E672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7E672D">
        <w:rPr>
          <w:rFonts w:ascii="Times New Roman" w:hAnsi="Times New Roman" w:cs="Times New Roman"/>
          <w:b/>
          <w:sz w:val="20"/>
          <w:szCs w:val="20"/>
          <w:lang w:val="en-US"/>
        </w:rPr>
        <w:t>S7</w:t>
      </w:r>
      <w:r w:rsidR="003A6C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3A6C2A" w:rsidRPr="007E672D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887285" w:rsidRPr="007E672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887285" w:rsidRPr="007E672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r w:rsidR="00887285" w:rsidRPr="007E672D">
        <w:rPr>
          <w:rFonts w:ascii="Times New Roman" w:hAnsi="Times New Roman" w:cs="Times New Roman"/>
          <w:b/>
          <w:sz w:val="20"/>
          <w:szCs w:val="20"/>
          <w:lang w:val="en-US"/>
        </w:rPr>
        <w:t>Descriptive statistics of main variables in the experiments with only firstborns</w:t>
      </w:r>
      <w:bookmarkEnd w:id="0"/>
      <w:r w:rsidR="0092065E" w:rsidRPr="007E672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14298" w:type="dxa"/>
        <w:tblLook w:val="04A0" w:firstRow="1" w:lastRow="0" w:firstColumn="1" w:lastColumn="0" w:noHBand="0" w:noVBand="1"/>
      </w:tblPr>
      <w:tblGrid>
        <w:gridCol w:w="1696"/>
        <w:gridCol w:w="1396"/>
        <w:gridCol w:w="1397"/>
        <w:gridCol w:w="1398"/>
        <w:gridCol w:w="1397"/>
        <w:gridCol w:w="1397"/>
        <w:gridCol w:w="1416"/>
        <w:gridCol w:w="1397"/>
        <w:gridCol w:w="1400"/>
        <w:gridCol w:w="1398"/>
        <w:gridCol w:w="6"/>
      </w:tblGrid>
      <w:tr w:rsidR="00BA236A" w:rsidRPr="008413E8" w14:paraId="26D7506C" w14:textId="77777777" w:rsidTr="007E672D">
        <w:trPr>
          <w:gridAfter w:val="1"/>
          <w:wAfter w:w="6" w:type="dxa"/>
        </w:trPr>
        <w:tc>
          <w:tcPr>
            <w:tcW w:w="1696" w:type="dxa"/>
          </w:tcPr>
          <w:p w14:paraId="5A88333F" w14:textId="77777777" w:rsidR="00BA236A" w:rsidRPr="008413E8" w:rsidRDefault="00BA236A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14:paraId="0119896E" w14:textId="5B6D2EB9" w:rsidR="00BA236A" w:rsidRPr="008413E8" w:rsidRDefault="00BA236A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1397" w:type="dxa"/>
          </w:tcPr>
          <w:p w14:paraId="3622D0C1" w14:textId="39B6A3BE" w:rsidR="00BA236A" w:rsidRPr="008413E8" w:rsidRDefault="00BA236A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y</w:t>
            </w:r>
          </w:p>
        </w:tc>
        <w:tc>
          <w:tcPr>
            <w:tcW w:w="2795" w:type="dxa"/>
            <w:gridSpan w:val="2"/>
          </w:tcPr>
          <w:p w14:paraId="70AF3FEC" w14:textId="77777777" w:rsidR="00BA236A" w:rsidRPr="008413E8" w:rsidRDefault="00BA236A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397" w:type="dxa"/>
          </w:tcPr>
          <w:p w14:paraId="0E342956" w14:textId="6C2167B6" w:rsidR="00BA236A" w:rsidRPr="008413E8" w:rsidRDefault="00023B07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Good</w:t>
            </w:r>
          </w:p>
        </w:tc>
        <w:tc>
          <w:tcPr>
            <w:tcW w:w="2813" w:type="dxa"/>
            <w:gridSpan w:val="2"/>
          </w:tcPr>
          <w:p w14:paraId="0222919A" w14:textId="77777777" w:rsidR="00BA236A" w:rsidRPr="008413E8" w:rsidRDefault="00BA236A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tion</w:t>
            </w:r>
          </w:p>
        </w:tc>
        <w:tc>
          <w:tcPr>
            <w:tcW w:w="2798" w:type="dxa"/>
            <w:gridSpan w:val="2"/>
          </w:tcPr>
          <w:p w14:paraId="03386DC2" w14:textId="77777777" w:rsidR="00BA236A" w:rsidRPr="008413E8" w:rsidRDefault="00BA236A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matum</w:t>
            </w:r>
          </w:p>
        </w:tc>
      </w:tr>
      <w:tr w:rsidR="00887285" w:rsidRPr="008413E8" w14:paraId="686C1DE3" w14:textId="77777777" w:rsidTr="007E672D">
        <w:trPr>
          <w:gridAfter w:val="1"/>
          <w:wAfter w:w="6" w:type="dxa"/>
        </w:trPr>
        <w:tc>
          <w:tcPr>
            <w:tcW w:w="1696" w:type="dxa"/>
          </w:tcPr>
          <w:p w14:paraId="2D34F867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14:paraId="642A49F4" w14:textId="06A65FC1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4563FADE" w14:textId="37B41BD9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279BFFB3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unt factor</w:t>
            </w:r>
          </w:p>
        </w:tc>
        <w:tc>
          <w:tcPr>
            <w:tcW w:w="1397" w:type="dxa"/>
          </w:tcPr>
          <w:p w14:paraId="26AD42D5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bias</w:t>
            </w:r>
          </w:p>
        </w:tc>
        <w:tc>
          <w:tcPr>
            <w:tcW w:w="1397" w:type="dxa"/>
          </w:tcPr>
          <w:p w14:paraId="5FE99FD2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</w:t>
            </w:r>
          </w:p>
          <w:p w14:paraId="20A52F35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okens)</w:t>
            </w:r>
          </w:p>
        </w:tc>
        <w:tc>
          <w:tcPr>
            <w:tcW w:w="1416" w:type="dxa"/>
          </w:tcPr>
          <w:p w14:paraId="7C10B7A7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increase</w:t>
            </w:r>
          </w:p>
        </w:tc>
        <w:tc>
          <w:tcPr>
            <w:tcW w:w="1397" w:type="dxa"/>
          </w:tcPr>
          <w:p w14:paraId="286272BD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ose tournament</w:t>
            </w:r>
          </w:p>
        </w:tc>
        <w:tc>
          <w:tcPr>
            <w:tcW w:w="1400" w:type="dxa"/>
          </w:tcPr>
          <w:p w14:paraId="63D873E1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er</w:t>
            </w:r>
          </w:p>
        </w:tc>
        <w:tc>
          <w:tcPr>
            <w:tcW w:w="1398" w:type="dxa"/>
          </w:tcPr>
          <w:p w14:paraId="01E279ED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. accept. offer</w:t>
            </w:r>
          </w:p>
        </w:tc>
      </w:tr>
      <w:tr w:rsidR="00887285" w:rsidRPr="008413E8" w14:paraId="3E5EF95F" w14:textId="77777777" w:rsidTr="007E672D">
        <w:trPr>
          <w:gridAfter w:val="1"/>
          <w:wAfter w:w="6" w:type="dxa"/>
        </w:trPr>
        <w:tc>
          <w:tcPr>
            <w:tcW w:w="1696" w:type="dxa"/>
          </w:tcPr>
          <w:p w14:paraId="16C36E6D" w14:textId="7F464D16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OCP</w:t>
            </w:r>
          </w:p>
        </w:tc>
        <w:tc>
          <w:tcPr>
            <w:tcW w:w="1396" w:type="dxa"/>
          </w:tcPr>
          <w:p w14:paraId="206BE20A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  <w:p w14:paraId="014B0308" w14:textId="65CB6070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1397" w:type="dxa"/>
          </w:tcPr>
          <w:p w14:paraId="7AD1F399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  <w:p w14:paraId="1F6021AF" w14:textId="637B2319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1398" w:type="dxa"/>
          </w:tcPr>
          <w:p w14:paraId="7DE792B1" w14:textId="3D287EED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  <w:p w14:paraId="7D6AD606" w14:textId="37F3845E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397" w:type="dxa"/>
          </w:tcPr>
          <w:p w14:paraId="25D03D07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  <w:p w14:paraId="011821C5" w14:textId="6E07305B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397" w:type="dxa"/>
          </w:tcPr>
          <w:p w14:paraId="41C141F3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2</w:t>
            </w:r>
          </w:p>
          <w:p w14:paraId="063057F2" w14:textId="2E0BEBE8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3)</w:t>
            </w:r>
          </w:p>
        </w:tc>
        <w:tc>
          <w:tcPr>
            <w:tcW w:w="1416" w:type="dxa"/>
          </w:tcPr>
          <w:p w14:paraId="555903AF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  <w:p w14:paraId="3456183B" w14:textId="52EF2E62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3)</w:t>
            </w:r>
          </w:p>
        </w:tc>
        <w:tc>
          <w:tcPr>
            <w:tcW w:w="1397" w:type="dxa"/>
          </w:tcPr>
          <w:p w14:paraId="1197084F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  <w:p w14:paraId="3962E61B" w14:textId="6A267A6A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)</w:t>
            </w:r>
          </w:p>
        </w:tc>
        <w:tc>
          <w:tcPr>
            <w:tcW w:w="1400" w:type="dxa"/>
          </w:tcPr>
          <w:p w14:paraId="0323EB2F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7</w:t>
            </w:r>
          </w:p>
          <w:p w14:paraId="1F9E8EC3" w14:textId="140214C9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1)</w:t>
            </w:r>
          </w:p>
        </w:tc>
        <w:tc>
          <w:tcPr>
            <w:tcW w:w="1398" w:type="dxa"/>
          </w:tcPr>
          <w:p w14:paraId="02538B61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5</w:t>
            </w:r>
          </w:p>
          <w:p w14:paraId="0991EDDD" w14:textId="5A16C7ED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70)</w:t>
            </w:r>
          </w:p>
        </w:tc>
      </w:tr>
      <w:tr w:rsidR="00887285" w:rsidRPr="008413E8" w14:paraId="4C52DF57" w14:textId="77777777" w:rsidTr="007E672D">
        <w:trPr>
          <w:gridAfter w:val="1"/>
          <w:wAfter w:w="6" w:type="dxa"/>
        </w:trPr>
        <w:tc>
          <w:tcPr>
            <w:tcW w:w="1696" w:type="dxa"/>
          </w:tcPr>
          <w:p w14:paraId="5C91934B" w14:textId="470839CE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1396" w:type="dxa"/>
          </w:tcPr>
          <w:p w14:paraId="1B1550D5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14:paraId="5B4A40F2" w14:textId="1BCAAA49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1397" w:type="dxa"/>
          </w:tcPr>
          <w:p w14:paraId="26CD0AEB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  <w:p w14:paraId="0911764B" w14:textId="2328988A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1398" w:type="dxa"/>
          </w:tcPr>
          <w:p w14:paraId="35227F2A" w14:textId="59685B66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  <w:p w14:paraId="0B9C5469" w14:textId="7C4A962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397" w:type="dxa"/>
          </w:tcPr>
          <w:p w14:paraId="77609128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  <w:p w14:paraId="61EB5E77" w14:textId="563DE913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397" w:type="dxa"/>
          </w:tcPr>
          <w:p w14:paraId="44246786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8</w:t>
            </w:r>
          </w:p>
          <w:p w14:paraId="4D9B0B9B" w14:textId="43A44DAE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31)</w:t>
            </w:r>
          </w:p>
        </w:tc>
        <w:tc>
          <w:tcPr>
            <w:tcW w:w="1416" w:type="dxa"/>
          </w:tcPr>
          <w:p w14:paraId="1BBBAC94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  <w:p w14:paraId="6B627D19" w14:textId="09D8632A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4)</w:t>
            </w:r>
          </w:p>
        </w:tc>
        <w:tc>
          <w:tcPr>
            <w:tcW w:w="1397" w:type="dxa"/>
          </w:tcPr>
          <w:p w14:paraId="1C8935EB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  <w:p w14:paraId="33052E38" w14:textId="56E63DD4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1400" w:type="dxa"/>
          </w:tcPr>
          <w:p w14:paraId="54D67503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5</w:t>
            </w:r>
          </w:p>
          <w:p w14:paraId="4D375E8C" w14:textId="4253CF81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1)</w:t>
            </w:r>
          </w:p>
        </w:tc>
        <w:tc>
          <w:tcPr>
            <w:tcW w:w="1398" w:type="dxa"/>
          </w:tcPr>
          <w:p w14:paraId="1F02A273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8</w:t>
            </w:r>
          </w:p>
          <w:p w14:paraId="1FB70BF8" w14:textId="431EC582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83)</w:t>
            </w:r>
          </w:p>
        </w:tc>
      </w:tr>
      <w:tr w:rsidR="00887285" w:rsidRPr="008413E8" w14:paraId="0C64C7D6" w14:textId="77777777" w:rsidTr="007E672D">
        <w:trPr>
          <w:gridAfter w:val="1"/>
          <w:wAfter w:w="6" w:type="dxa"/>
        </w:trPr>
        <w:tc>
          <w:tcPr>
            <w:tcW w:w="1696" w:type="dxa"/>
          </w:tcPr>
          <w:p w14:paraId="224EF9EE" w14:textId="219E7492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1396" w:type="dxa"/>
          </w:tcPr>
          <w:p w14:paraId="530FA182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  <w:p w14:paraId="2E7B31F5" w14:textId="19B3DAFC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1397" w:type="dxa"/>
          </w:tcPr>
          <w:p w14:paraId="0EBDD86D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  <w:p w14:paraId="54110BB5" w14:textId="24247B62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1398" w:type="dxa"/>
          </w:tcPr>
          <w:p w14:paraId="7F2C2999" w14:textId="5475DACA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  <w:p w14:paraId="3311518A" w14:textId="57D741AD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397" w:type="dxa"/>
          </w:tcPr>
          <w:p w14:paraId="40701A5F" w14:textId="49CCF289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</w:t>
            </w:r>
          </w:p>
          <w:p w14:paraId="3E15458E" w14:textId="0CF767FF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397" w:type="dxa"/>
          </w:tcPr>
          <w:p w14:paraId="64A5B350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2</w:t>
            </w:r>
          </w:p>
          <w:p w14:paraId="75946B30" w14:textId="43DCF0EF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80)</w:t>
            </w:r>
          </w:p>
        </w:tc>
        <w:tc>
          <w:tcPr>
            <w:tcW w:w="1416" w:type="dxa"/>
          </w:tcPr>
          <w:p w14:paraId="2A48627A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  <w:p w14:paraId="29EF1943" w14:textId="35F69C9E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3)</w:t>
            </w:r>
          </w:p>
        </w:tc>
        <w:tc>
          <w:tcPr>
            <w:tcW w:w="1397" w:type="dxa"/>
          </w:tcPr>
          <w:p w14:paraId="33436A19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  <w:p w14:paraId="6D80F884" w14:textId="3C4A0B09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)</w:t>
            </w:r>
          </w:p>
        </w:tc>
        <w:tc>
          <w:tcPr>
            <w:tcW w:w="1400" w:type="dxa"/>
          </w:tcPr>
          <w:p w14:paraId="41A83B5A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3</w:t>
            </w:r>
          </w:p>
          <w:p w14:paraId="0A06B2BD" w14:textId="6DF9B74C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8)</w:t>
            </w:r>
          </w:p>
        </w:tc>
        <w:tc>
          <w:tcPr>
            <w:tcW w:w="1398" w:type="dxa"/>
          </w:tcPr>
          <w:p w14:paraId="4BBB3337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8</w:t>
            </w:r>
          </w:p>
          <w:p w14:paraId="2CA3363F" w14:textId="67A898C0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55)</w:t>
            </w:r>
          </w:p>
        </w:tc>
      </w:tr>
      <w:tr w:rsidR="00887285" w:rsidRPr="008413E8" w14:paraId="17BD2C0D" w14:textId="77777777" w:rsidTr="007E672D">
        <w:trPr>
          <w:gridAfter w:val="1"/>
          <w:wAfter w:w="6" w:type="dxa"/>
        </w:trPr>
        <w:tc>
          <w:tcPr>
            <w:tcW w:w="1696" w:type="dxa"/>
          </w:tcPr>
          <w:p w14:paraId="11531205" w14:textId="7F9C04AF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individ</w:t>
            </w:r>
            <w:r w:rsidR="003F25AF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als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96" w:type="dxa"/>
          </w:tcPr>
          <w:p w14:paraId="3AE702EA" w14:textId="220EA1C8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37</w:t>
            </w:r>
          </w:p>
        </w:tc>
        <w:tc>
          <w:tcPr>
            <w:tcW w:w="1397" w:type="dxa"/>
          </w:tcPr>
          <w:p w14:paraId="4B678E38" w14:textId="11EA8495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37</w:t>
            </w:r>
          </w:p>
        </w:tc>
        <w:tc>
          <w:tcPr>
            <w:tcW w:w="1398" w:type="dxa"/>
          </w:tcPr>
          <w:p w14:paraId="5EC7D18F" w14:textId="5A383E15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37</w:t>
            </w:r>
          </w:p>
        </w:tc>
        <w:tc>
          <w:tcPr>
            <w:tcW w:w="1397" w:type="dxa"/>
          </w:tcPr>
          <w:p w14:paraId="32BF4546" w14:textId="70FE7880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37</w:t>
            </w:r>
          </w:p>
        </w:tc>
        <w:tc>
          <w:tcPr>
            <w:tcW w:w="1397" w:type="dxa"/>
          </w:tcPr>
          <w:p w14:paraId="6ED15E9A" w14:textId="58E3123A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37</w:t>
            </w:r>
          </w:p>
        </w:tc>
        <w:tc>
          <w:tcPr>
            <w:tcW w:w="1416" w:type="dxa"/>
          </w:tcPr>
          <w:p w14:paraId="7127216B" w14:textId="01233F8B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37</w:t>
            </w:r>
          </w:p>
        </w:tc>
        <w:tc>
          <w:tcPr>
            <w:tcW w:w="1397" w:type="dxa"/>
          </w:tcPr>
          <w:p w14:paraId="053A003C" w14:textId="5E1C42EB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37</w:t>
            </w:r>
          </w:p>
        </w:tc>
        <w:tc>
          <w:tcPr>
            <w:tcW w:w="1400" w:type="dxa"/>
          </w:tcPr>
          <w:p w14:paraId="1D27A2BD" w14:textId="03B034E0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37</w:t>
            </w:r>
          </w:p>
        </w:tc>
        <w:tc>
          <w:tcPr>
            <w:tcW w:w="1398" w:type="dxa"/>
          </w:tcPr>
          <w:p w14:paraId="149AF532" w14:textId="38B0C89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37</w:t>
            </w:r>
          </w:p>
        </w:tc>
      </w:tr>
      <w:tr w:rsidR="00887285" w:rsidRPr="008413E8" w14:paraId="3BEBFD43" w14:textId="77777777" w:rsidTr="007E672D">
        <w:tc>
          <w:tcPr>
            <w:tcW w:w="14298" w:type="dxa"/>
            <w:gridSpan w:val="11"/>
          </w:tcPr>
          <w:p w14:paraId="4F4F9AA1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difference between OCP stages. P-values</w:t>
            </w:r>
          </w:p>
        </w:tc>
      </w:tr>
      <w:tr w:rsidR="00887285" w:rsidRPr="008413E8" w14:paraId="2D70015A" w14:textId="77777777" w:rsidTr="007E672D">
        <w:trPr>
          <w:gridAfter w:val="1"/>
          <w:wAfter w:w="6" w:type="dxa"/>
        </w:trPr>
        <w:tc>
          <w:tcPr>
            <w:tcW w:w="1696" w:type="dxa"/>
          </w:tcPr>
          <w:p w14:paraId="675FC6F5" w14:textId="56EACB9F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vs First</w:t>
            </w:r>
          </w:p>
        </w:tc>
        <w:tc>
          <w:tcPr>
            <w:tcW w:w="1396" w:type="dxa"/>
          </w:tcPr>
          <w:p w14:paraId="60609A1D" w14:textId="7A2B616A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397" w:type="dxa"/>
          </w:tcPr>
          <w:p w14:paraId="75054710" w14:textId="4E5EEE9B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398" w:type="dxa"/>
          </w:tcPr>
          <w:p w14:paraId="66842CAB" w14:textId="3DCA6F00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1397" w:type="dxa"/>
          </w:tcPr>
          <w:p w14:paraId="77B27FB3" w14:textId="6B8F0D4A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397" w:type="dxa"/>
          </w:tcPr>
          <w:p w14:paraId="15D9DF3B" w14:textId="7E8B9B88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1416" w:type="dxa"/>
          </w:tcPr>
          <w:p w14:paraId="62558ECF" w14:textId="7A68DD01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397" w:type="dxa"/>
          </w:tcPr>
          <w:p w14:paraId="075473C5" w14:textId="49712903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400" w:type="dxa"/>
          </w:tcPr>
          <w:p w14:paraId="4DE9F481" w14:textId="3376F420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1398" w:type="dxa"/>
          </w:tcPr>
          <w:p w14:paraId="2355CB96" w14:textId="563E8403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</w:tr>
      <w:tr w:rsidR="00887285" w:rsidRPr="008413E8" w14:paraId="2049617E" w14:textId="77777777" w:rsidTr="007E672D">
        <w:trPr>
          <w:gridAfter w:val="1"/>
          <w:wAfter w:w="6" w:type="dxa"/>
        </w:trPr>
        <w:tc>
          <w:tcPr>
            <w:tcW w:w="1696" w:type="dxa"/>
          </w:tcPr>
          <w:p w14:paraId="3CF09497" w14:textId="089270A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vs Second</w:t>
            </w:r>
          </w:p>
        </w:tc>
        <w:tc>
          <w:tcPr>
            <w:tcW w:w="1396" w:type="dxa"/>
          </w:tcPr>
          <w:p w14:paraId="748135DA" w14:textId="268D6DCC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97" w:type="dxa"/>
          </w:tcPr>
          <w:p w14:paraId="1BFBD399" w14:textId="520421C4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98" w:type="dxa"/>
          </w:tcPr>
          <w:p w14:paraId="26F16189" w14:textId="1EE0F211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1397" w:type="dxa"/>
          </w:tcPr>
          <w:p w14:paraId="15378D27" w14:textId="49416C72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1397" w:type="dxa"/>
          </w:tcPr>
          <w:p w14:paraId="0F2ED67B" w14:textId="455A9F2A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1416" w:type="dxa"/>
          </w:tcPr>
          <w:p w14:paraId="12E6E0D6" w14:textId="449F9DAB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1397" w:type="dxa"/>
          </w:tcPr>
          <w:p w14:paraId="3E4C3567" w14:textId="09C46463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1400" w:type="dxa"/>
          </w:tcPr>
          <w:p w14:paraId="0CA98B16" w14:textId="502D41B4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398" w:type="dxa"/>
          </w:tcPr>
          <w:p w14:paraId="5F497639" w14:textId="3F474361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887285" w:rsidRPr="008413E8" w14:paraId="64A7657C" w14:textId="77777777" w:rsidTr="007E672D">
        <w:trPr>
          <w:gridAfter w:val="1"/>
          <w:wAfter w:w="6" w:type="dxa"/>
        </w:trPr>
        <w:tc>
          <w:tcPr>
            <w:tcW w:w="1696" w:type="dxa"/>
          </w:tcPr>
          <w:p w14:paraId="3A2DF11F" w14:textId="77777777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vs Second</w:t>
            </w:r>
          </w:p>
        </w:tc>
        <w:tc>
          <w:tcPr>
            <w:tcW w:w="1396" w:type="dxa"/>
          </w:tcPr>
          <w:p w14:paraId="0F87FDA5" w14:textId="6C2BFDA8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1397" w:type="dxa"/>
          </w:tcPr>
          <w:p w14:paraId="6F1A4C13" w14:textId="511C7725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398" w:type="dxa"/>
          </w:tcPr>
          <w:p w14:paraId="5EE56A63" w14:textId="136E508A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397" w:type="dxa"/>
          </w:tcPr>
          <w:p w14:paraId="222F50FA" w14:textId="4C1707F3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397" w:type="dxa"/>
          </w:tcPr>
          <w:p w14:paraId="0C4247B6" w14:textId="4CCEE68F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416" w:type="dxa"/>
          </w:tcPr>
          <w:p w14:paraId="65C5D021" w14:textId="3563B850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397" w:type="dxa"/>
          </w:tcPr>
          <w:p w14:paraId="70CE78F9" w14:textId="76479823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1400" w:type="dxa"/>
          </w:tcPr>
          <w:p w14:paraId="3C03D361" w14:textId="4664B346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398" w:type="dxa"/>
          </w:tcPr>
          <w:p w14:paraId="79D111DE" w14:textId="153D1D06" w:rsidR="00887285" w:rsidRPr="008413E8" w:rsidRDefault="00887285" w:rsidP="00B726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</w:tr>
    </w:tbl>
    <w:p w14:paraId="04ED3F5C" w14:textId="77777777" w:rsidR="00887285" w:rsidRPr="008413E8" w:rsidRDefault="00887285" w:rsidP="0088728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: Standard </w:t>
      </w:r>
      <w:r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deviations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in parentheses.</w:t>
      </w:r>
    </w:p>
    <w:p w14:paraId="0A8DFCFA" w14:textId="77777777" w:rsidR="00D83A17" w:rsidRPr="008413E8" w:rsidRDefault="00D83A17" w:rsidP="000C036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2771BD5" w14:textId="77777777" w:rsidR="00D83A17" w:rsidRPr="008413E8" w:rsidRDefault="00D83A17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0079CAD" w14:textId="17440B80" w:rsidR="00D83A17" w:rsidRPr="008413E8" w:rsidRDefault="00D83A17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sectPr w:rsidR="00D83A17" w:rsidRPr="008413E8" w:rsidSect="00A01D8C">
      <w:headerReference w:type="default" r:id="rId12"/>
      <w:footerReference w:type="even" r:id="rId13"/>
      <w:footerReference w:type="default" r:id="rId14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553AF9" w14:textId="77777777" w:rsidR="00C214B0" w:rsidRDefault="00C214B0" w:rsidP="00B06B71">
      <w:r>
        <w:separator/>
      </w:r>
    </w:p>
  </w:endnote>
  <w:endnote w:type="continuationSeparator" w:id="0">
    <w:p w14:paraId="112A3732" w14:textId="77777777" w:rsidR="00C214B0" w:rsidRDefault="00C214B0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6C2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6939A" w14:textId="77777777" w:rsidR="00C214B0" w:rsidRDefault="00C214B0" w:rsidP="00B06B71">
      <w:r>
        <w:separator/>
      </w:r>
    </w:p>
  </w:footnote>
  <w:footnote w:type="continuationSeparator" w:id="0">
    <w:p w14:paraId="2477166E" w14:textId="77777777" w:rsidR="00C214B0" w:rsidRDefault="00C214B0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2A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672D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1D8C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26AD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4B0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140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23E2A70-D831-401F-B5BD-B24A1F960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62</Characters>
  <Application>Microsoft Office Word</Application>
  <DocSecurity>0</DocSecurity>
  <Lines>143</Lines>
  <Paragraphs>12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8</cp:revision>
  <cp:lastPrinted>2019-09-04T11:26:00Z</cp:lastPrinted>
  <dcterms:created xsi:type="dcterms:W3CDTF">2022-05-24T06:45:00Z</dcterms:created>
  <dcterms:modified xsi:type="dcterms:W3CDTF">2022-10-2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